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C2CD1" w14:textId="4F87BFA1" w:rsidR="00322934" w:rsidRPr="008435E6" w:rsidRDefault="00322934" w:rsidP="00322934">
      <w:pPr>
        <w:ind w:firstLine="0"/>
        <w:jc w:val="center"/>
      </w:pPr>
      <w:r w:rsidRPr="008435E6">
        <w:t xml:space="preserve">Testing the Validity of the </w:t>
      </w:r>
      <w:r w:rsidR="002440D5">
        <w:t xml:space="preserve">Modified </w:t>
      </w:r>
      <w:r w:rsidRPr="008435E6">
        <w:t xml:space="preserve">Vaccine </w:t>
      </w:r>
      <w:r w:rsidR="009F3853">
        <w:t>Attitude</w:t>
      </w:r>
      <w:r w:rsidRPr="008435E6">
        <w:t xml:space="preserve"> </w:t>
      </w:r>
      <w:r w:rsidR="002C578B">
        <w:t>Question Battery</w:t>
      </w:r>
      <w:r w:rsidRPr="008435E6">
        <w:t xml:space="preserve"> across 22 Languages with a Large-scale International Survey Dataset</w:t>
      </w:r>
      <w:r w:rsidR="00F50F49">
        <w:t xml:space="preserve">: Within the Context of </w:t>
      </w:r>
      <w:r w:rsidR="00BE45A0">
        <w:t>COVID</w:t>
      </w:r>
      <w:r w:rsidR="00E80F79">
        <w:t>-</w:t>
      </w:r>
      <w:r w:rsidR="00BE45A0">
        <w:t>19 Vaccin</w:t>
      </w:r>
      <w:r w:rsidR="00E80F79">
        <w:t>ation</w:t>
      </w:r>
    </w:p>
    <w:p w14:paraId="71AF6230" w14:textId="2EB58784" w:rsidR="00BE7B2F" w:rsidRPr="00322934" w:rsidRDefault="00322934" w:rsidP="00322934">
      <w:pPr>
        <w:ind w:firstLine="0"/>
        <w:jc w:val="center"/>
        <w:rPr>
          <w:b/>
          <w:bCs/>
        </w:rPr>
      </w:pPr>
      <w:r w:rsidRPr="00322934">
        <w:rPr>
          <w:b/>
          <w:bCs/>
        </w:rPr>
        <w:t>Supplementary Methods</w:t>
      </w:r>
    </w:p>
    <w:p w14:paraId="79C69A6D" w14:textId="2425D4A5" w:rsidR="00880D4F" w:rsidRDefault="00880D4F" w:rsidP="00322934">
      <w:pPr>
        <w:ind w:firstLine="0"/>
        <w:rPr>
          <w:b/>
          <w:bCs/>
        </w:rPr>
      </w:pPr>
      <w:proofErr w:type="spellStart"/>
      <w:r w:rsidRPr="00880D4F">
        <w:rPr>
          <w:b/>
          <w:bCs/>
        </w:rPr>
        <w:t>COVIDiSTRESSII</w:t>
      </w:r>
      <w:proofErr w:type="spellEnd"/>
      <w:r w:rsidRPr="00880D4F">
        <w:rPr>
          <w:b/>
          <w:bCs/>
        </w:rPr>
        <w:t xml:space="preserve"> Global Survey</w:t>
      </w:r>
      <w:r>
        <w:rPr>
          <w:b/>
          <w:bCs/>
        </w:rPr>
        <w:t xml:space="preserve"> Dataset</w:t>
      </w:r>
    </w:p>
    <w:p w14:paraId="5A5B7BD5" w14:textId="4A19CB81" w:rsidR="00880D4F" w:rsidRDefault="00880D4F" w:rsidP="00956C22">
      <w:pPr>
        <w:ind w:firstLine="0"/>
      </w:pPr>
      <w:r>
        <w:tab/>
        <w:t xml:space="preserve">The </w:t>
      </w:r>
      <w:proofErr w:type="spellStart"/>
      <w:r>
        <w:t>COVIDiSTRESSII</w:t>
      </w:r>
      <w:proofErr w:type="spellEnd"/>
      <w:r>
        <w:t xml:space="preserve"> Global Survey Dataset was collected </w:t>
      </w:r>
      <w:r w:rsidR="00EA3EB2">
        <w:t xml:space="preserve">by the </w:t>
      </w:r>
      <w:proofErr w:type="spellStart"/>
      <w:r w:rsidR="00EA3EB2">
        <w:t>COVIDiSTRESSII</w:t>
      </w:r>
      <w:proofErr w:type="spellEnd"/>
      <w:r w:rsidR="00EA3EB2">
        <w:t xml:space="preserve"> Global Survey</w:t>
      </w:r>
      <w:r w:rsidR="00EA3EB2">
        <w:t xml:space="preserve"> consortium members consist</w:t>
      </w:r>
      <w:r w:rsidR="008A313E">
        <w:t>ing</w:t>
      </w:r>
      <w:r w:rsidR="00EA3EB2">
        <w:t xml:space="preserve"> of </w:t>
      </w:r>
      <w:r w:rsidR="008A313E">
        <w:t xml:space="preserve">experts in psychology, public health, political science, economics, and </w:t>
      </w:r>
      <w:r w:rsidR="00DF2E3C">
        <w:t>COVID-19-</w:t>
      </w:r>
      <w:r w:rsidR="008A313E">
        <w:t>related social sciences</w:t>
      </w:r>
      <w:r w:rsidR="00EA3EB2">
        <w:t xml:space="preserve"> across the globe. </w:t>
      </w:r>
      <w:r w:rsidR="00BF3126">
        <w:t xml:space="preserve">For international administration of the </w:t>
      </w:r>
      <w:r w:rsidR="00750A7F">
        <w:t xml:space="preserve">survey, all items in the survey form were translated and </w:t>
      </w:r>
      <w:r w:rsidR="00956C22">
        <w:t>back translated</w:t>
      </w:r>
      <w:r w:rsidR="00750A7F">
        <w:t xml:space="preserve"> by </w:t>
      </w:r>
      <w:r w:rsidR="00896167">
        <w:t xml:space="preserve">the consortium members. </w:t>
      </w:r>
      <w:r w:rsidR="00D06D68">
        <w:t>The English version of each scale was translated and then back translated for verification by 150 international scholars who speak 48 languages as native speakers</w:t>
      </w:r>
      <w:r w:rsidR="000D1EAD">
        <w:t xml:space="preserve"> (for </w:t>
      </w:r>
      <w:r w:rsidR="00556376">
        <w:t>the full list of the languages</w:t>
      </w:r>
      <w:r w:rsidR="00A52866">
        <w:t xml:space="preserve"> and further details about the consortium and translation process</w:t>
      </w:r>
      <w:r w:rsidR="00556376">
        <w:t xml:space="preserve">, refer to </w:t>
      </w:r>
      <w:hyperlink r:id="rId8" w:history="1">
        <w:r w:rsidR="00CF7492" w:rsidRPr="00C278ED">
          <w:rPr>
            <w:rStyle w:val="Hyperlink"/>
          </w:rPr>
          <w:t>https://osf.io/428pz/</w:t>
        </w:r>
      </w:hyperlink>
      <w:r w:rsidR="00CF7492">
        <w:t>)</w:t>
      </w:r>
      <w:r w:rsidR="00D06D68">
        <w:t>.</w:t>
      </w:r>
    </w:p>
    <w:p w14:paraId="38C34ACB" w14:textId="62F8E059" w:rsidR="00A52866" w:rsidRPr="00880D4F" w:rsidRDefault="00A52866" w:rsidP="00956C22">
      <w:pPr>
        <w:ind w:firstLine="0"/>
      </w:pPr>
      <w:r>
        <w:tab/>
      </w:r>
      <w:r w:rsidR="000C3B4A">
        <w:t xml:space="preserve">Participants were recruited </w:t>
      </w:r>
      <w:r w:rsidR="00E11FF5">
        <w:t xml:space="preserve">across the globe </w:t>
      </w:r>
      <w:r w:rsidR="000C3B4A">
        <w:t xml:space="preserve">via </w:t>
      </w:r>
      <w:r w:rsidR="00DB7806">
        <w:t xml:space="preserve">the internet (e.g., Facebook, Twitter, Instagram, local internet bulletin boards, etc.) </w:t>
      </w:r>
      <w:r w:rsidR="00811A87">
        <w:t>by the consortium members.</w:t>
      </w:r>
      <w:r w:rsidR="000C3B4A">
        <w:t xml:space="preserve"> </w:t>
      </w:r>
      <w:r w:rsidR="003B4C6D">
        <w:t>Once they agree to participate in the survey, they were provided with a Qualtrics link. Then t</w:t>
      </w:r>
      <w:r>
        <w:t xml:space="preserve">he translated </w:t>
      </w:r>
      <w:r w:rsidR="005C782B">
        <w:t xml:space="preserve">survey forms were </w:t>
      </w:r>
      <w:r w:rsidR="003B4C6D">
        <w:t>presented</w:t>
      </w:r>
      <w:r w:rsidR="00A7436F">
        <w:t xml:space="preserve"> to</w:t>
      </w:r>
      <w:r w:rsidR="000C3B4A">
        <w:t xml:space="preserve"> the</w:t>
      </w:r>
      <w:r w:rsidR="00A7436F">
        <w:t xml:space="preserve"> participants via Qualtrics.</w:t>
      </w:r>
      <w:r w:rsidR="000C3B4A">
        <w:t xml:space="preserve"> </w:t>
      </w:r>
      <w:r w:rsidR="000C3D94">
        <w:t xml:space="preserve">The collected data was preprocessed through the data cleaning procedures described in </w:t>
      </w:r>
      <w:hyperlink r:id="rId9" w:history="1">
        <w:r w:rsidR="00661D9B" w:rsidRPr="00C278ED">
          <w:rPr>
            <w:rStyle w:val="Hyperlink"/>
          </w:rPr>
          <w:t>https://osf.io/428pz/</w:t>
        </w:r>
      </w:hyperlink>
      <w:r w:rsidR="00661D9B">
        <w:t>.</w:t>
      </w:r>
      <w:r w:rsidR="00661D9B">
        <w:t xml:space="preserve"> The data cleaning procedures were performed to </w:t>
      </w:r>
      <w:r w:rsidR="00F159CF">
        <w:t xml:space="preserve">filter out responses without consent, test responses, </w:t>
      </w:r>
      <w:r w:rsidR="00F24A4B">
        <w:t>responses</w:t>
      </w:r>
      <w:r w:rsidR="00E615F5">
        <w:t xml:space="preserve"> completed via a preview link, </w:t>
      </w:r>
      <w:r w:rsidR="00311B18">
        <w:t xml:space="preserve">responses from participants who failed the attention check, and very quick responses (&lt; 3 minutes to complete). </w:t>
      </w:r>
      <w:r w:rsidR="003F5B1A">
        <w:t xml:space="preserve">Consequently, </w:t>
      </w:r>
      <w:r w:rsidR="002620A8">
        <w:t xml:space="preserve">responses collected from </w:t>
      </w:r>
      <w:r w:rsidR="004F438C" w:rsidRPr="004F438C">
        <w:t>20,601 participants</w:t>
      </w:r>
      <w:r w:rsidR="004F438C">
        <w:t xml:space="preserve"> were finally included in the cleaned dataset.</w:t>
      </w:r>
    </w:p>
    <w:p w14:paraId="051C8CA7" w14:textId="465303D3" w:rsidR="00322934" w:rsidRPr="00626C31" w:rsidRDefault="005C6925" w:rsidP="00322934">
      <w:pPr>
        <w:ind w:firstLine="0"/>
        <w:rPr>
          <w:b/>
          <w:bCs/>
        </w:rPr>
      </w:pPr>
      <w:r>
        <w:rPr>
          <w:b/>
          <w:bCs/>
        </w:rPr>
        <w:t>Modified</w:t>
      </w:r>
      <w:r w:rsidR="00294199" w:rsidRPr="00626C31">
        <w:rPr>
          <w:b/>
          <w:bCs/>
        </w:rPr>
        <w:t xml:space="preserve"> Vaccine </w:t>
      </w:r>
      <w:r w:rsidR="00C353CD">
        <w:rPr>
          <w:b/>
          <w:bCs/>
        </w:rPr>
        <w:t>Attitude Question Battery</w:t>
      </w:r>
      <w:r w:rsidR="00294199" w:rsidRPr="00626C31">
        <w:rPr>
          <w:b/>
          <w:bCs/>
        </w:rPr>
        <w:t xml:space="preserve"> </w:t>
      </w:r>
    </w:p>
    <w:p w14:paraId="243AEE41" w14:textId="1DA37FA5" w:rsidR="00B808EF" w:rsidRDefault="00710D9A" w:rsidP="00322934">
      <w:pPr>
        <w:ind w:firstLine="0"/>
      </w:pPr>
      <w:r w:rsidRPr="00626C31">
        <w:lastRenderedPageBreak/>
        <w:tab/>
      </w:r>
      <w:r w:rsidR="001A20B9" w:rsidRPr="001A20B9">
        <w:t xml:space="preserve">The </w:t>
      </w:r>
      <w:r w:rsidR="006B14A5">
        <w:t>modified</w:t>
      </w:r>
      <w:r w:rsidR="001A20B9" w:rsidRPr="001A20B9">
        <w:t xml:space="preserve"> </w:t>
      </w:r>
      <w:r w:rsidR="001A20B9">
        <w:t xml:space="preserve">Vaccination </w:t>
      </w:r>
      <w:r w:rsidR="009B2853">
        <w:t>Attitude Question Battery</w:t>
      </w:r>
      <w:r w:rsidR="001A20B9">
        <w:t xml:space="preserve"> (</w:t>
      </w:r>
      <w:r w:rsidR="00C353CD">
        <w:t>VAQB</w:t>
      </w:r>
      <w:r w:rsidR="001A20B9">
        <w:t xml:space="preserve">) was </w:t>
      </w:r>
      <w:r w:rsidR="00B06372">
        <w:t xml:space="preserve">used to measure participants’ hesitation to get </w:t>
      </w:r>
      <w:r w:rsidR="005D1ED5">
        <w:t>COVID-19 vaccines</w:t>
      </w:r>
      <w:r w:rsidR="00B06372">
        <w:t xml:space="preserve">. </w:t>
      </w:r>
      <w:r w:rsidR="004347FC">
        <w:t xml:space="preserve">The six items were extracted </w:t>
      </w:r>
      <w:r w:rsidR="00AD2624">
        <w:t xml:space="preserve">and modified </w:t>
      </w:r>
      <w:r w:rsidR="004347FC">
        <w:t xml:space="preserve">from </w:t>
      </w:r>
      <w:r w:rsidR="002D25BE">
        <w:t xml:space="preserve">the original </w:t>
      </w:r>
      <w:r w:rsidR="006F3F85">
        <w:t>VAQB</w:t>
      </w:r>
      <w:r w:rsidR="002D25BE">
        <w:t xml:space="preserve"> using ten items. </w:t>
      </w:r>
      <w:r w:rsidR="0011793C">
        <w:t xml:space="preserve">The </w:t>
      </w:r>
      <w:proofErr w:type="spellStart"/>
      <w:r w:rsidR="0011793C">
        <w:t>COVIDiSTRESSII</w:t>
      </w:r>
      <w:proofErr w:type="spellEnd"/>
      <w:r w:rsidR="0011793C">
        <w:t xml:space="preserve"> </w:t>
      </w:r>
      <w:r w:rsidR="00097AD9" w:rsidRPr="008435E6">
        <w:t>Consortium members</w:t>
      </w:r>
      <w:r w:rsidR="00097AD9">
        <w:t xml:space="preserve"> determined </w:t>
      </w:r>
      <w:r w:rsidR="006D13B8">
        <w:t xml:space="preserve">and revised </w:t>
      </w:r>
      <w:r w:rsidR="00097AD9">
        <w:t xml:space="preserve">the six items to be included in the survey project to improve the brevity and feasibility of the scale within the context of the large-scale international survey project. </w:t>
      </w:r>
    </w:p>
    <w:p w14:paraId="7E349178" w14:textId="79235E39" w:rsidR="00FF3E54" w:rsidRDefault="00FF3E54" w:rsidP="00322934">
      <w:pPr>
        <w:ind w:firstLine="0"/>
      </w:pPr>
      <w:r>
        <w:tab/>
        <w:t>First, participants were presented with a general direction:</w:t>
      </w:r>
    </w:p>
    <w:p w14:paraId="5CE2AC6A" w14:textId="1A496135" w:rsidR="00FF3E54" w:rsidRPr="00132D13" w:rsidRDefault="00FF3E54" w:rsidP="00322934">
      <w:pPr>
        <w:ind w:firstLine="0"/>
        <w:rPr>
          <w:i/>
          <w:iCs/>
        </w:rPr>
      </w:pPr>
      <w:r>
        <w:tab/>
      </w:r>
      <w:r w:rsidR="00B27691" w:rsidRPr="00132D13">
        <w:rPr>
          <w:i/>
          <w:iCs/>
        </w:rPr>
        <w:t>Now we want to ask you a few questions about your thoughts on the COVID-19 vaccine.</w:t>
      </w:r>
    </w:p>
    <w:p w14:paraId="0C22FEBB" w14:textId="5842423D" w:rsidR="00B27691" w:rsidRPr="00132D13" w:rsidRDefault="00B27691" w:rsidP="00322934">
      <w:pPr>
        <w:ind w:firstLine="0"/>
        <w:rPr>
          <w:i/>
          <w:iCs/>
        </w:rPr>
      </w:pPr>
      <w:r w:rsidRPr="00132D13">
        <w:rPr>
          <w:i/>
          <w:iCs/>
        </w:rPr>
        <w:tab/>
      </w:r>
      <w:r w:rsidR="00EC73C8" w:rsidRPr="00132D13">
        <w:rPr>
          <w:i/>
          <w:iCs/>
        </w:rPr>
        <w:t>Please indicate for the following statements to what extent you agree with them. </w:t>
      </w:r>
    </w:p>
    <w:p w14:paraId="00F3FA53" w14:textId="028E490B" w:rsidR="00EC73C8" w:rsidRDefault="00EC73C8" w:rsidP="00322934">
      <w:pPr>
        <w:ind w:firstLine="0"/>
      </w:pPr>
      <w:r>
        <w:tab/>
        <w:t>Then, they were presented with the six items:</w:t>
      </w:r>
    </w:p>
    <w:p w14:paraId="21118B41" w14:textId="06B66FB2" w:rsidR="00775A18" w:rsidRPr="00132D13" w:rsidRDefault="00775A18" w:rsidP="00775A18">
      <w:pPr>
        <w:pStyle w:val="ListParagraph"/>
        <w:numPr>
          <w:ilvl w:val="0"/>
          <w:numId w:val="3"/>
        </w:numPr>
        <w:rPr>
          <w:b/>
          <w:bCs/>
        </w:rPr>
      </w:pPr>
      <w:r w:rsidRPr="00132D13">
        <w:rPr>
          <w:i/>
          <w:iCs/>
        </w:rPr>
        <w:t>Getting vaccines is a good way to protect children from disease</w:t>
      </w:r>
      <w:r>
        <w:t xml:space="preserve"> </w:t>
      </w:r>
    </w:p>
    <w:p w14:paraId="3917F0B0" w14:textId="06DD7338" w:rsidR="00775A18" w:rsidRPr="00132D13" w:rsidRDefault="00775A18" w:rsidP="00775A18">
      <w:pPr>
        <w:pStyle w:val="ListParagraph"/>
        <w:numPr>
          <w:ilvl w:val="0"/>
          <w:numId w:val="3"/>
        </w:numPr>
        <w:rPr>
          <w:b/>
          <w:bCs/>
        </w:rPr>
      </w:pPr>
      <w:r w:rsidRPr="00132D13">
        <w:rPr>
          <w:i/>
          <w:iCs/>
        </w:rPr>
        <w:t>Generally, I do what my doctor recommends about vaccines</w:t>
      </w:r>
      <w:r>
        <w:t xml:space="preserve"> </w:t>
      </w:r>
    </w:p>
    <w:p w14:paraId="667972FE" w14:textId="5DFDED20" w:rsidR="00775A18" w:rsidRDefault="00775A18" w:rsidP="00775A18">
      <w:pPr>
        <w:pStyle w:val="ListParagraph"/>
        <w:numPr>
          <w:ilvl w:val="0"/>
          <w:numId w:val="3"/>
        </w:numPr>
      </w:pPr>
      <w:r w:rsidRPr="00132D13">
        <w:rPr>
          <w:i/>
          <w:iCs/>
        </w:rPr>
        <w:t>New vaccines are recommended only if they are safe</w:t>
      </w:r>
      <w:r>
        <w:t xml:space="preserve"> </w:t>
      </w:r>
    </w:p>
    <w:p w14:paraId="5C3D590E" w14:textId="29742957" w:rsidR="00775A18" w:rsidRPr="00132D13" w:rsidRDefault="00775A18" w:rsidP="00775A18">
      <w:pPr>
        <w:pStyle w:val="ListParagraph"/>
        <w:numPr>
          <w:ilvl w:val="0"/>
          <w:numId w:val="3"/>
        </w:numPr>
        <w:rPr>
          <w:i/>
          <w:iCs/>
        </w:rPr>
      </w:pPr>
      <w:r w:rsidRPr="00132D13">
        <w:rPr>
          <w:i/>
          <w:iCs/>
        </w:rPr>
        <w:t>I am concerned about serious side effects of vaccines</w:t>
      </w:r>
      <w:r w:rsidR="00C706BC">
        <w:rPr>
          <w:i/>
          <w:iCs/>
        </w:rPr>
        <w:t xml:space="preserve"> </w:t>
      </w:r>
      <w:r w:rsidR="00C706BC" w:rsidRPr="00132D13">
        <w:rPr>
          <w:b/>
          <w:bCs/>
        </w:rPr>
        <w:t>(reverse coded)</w:t>
      </w:r>
    </w:p>
    <w:p w14:paraId="388E65AC" w14:textId="41B293B6" w:rsidR="00775A18" w:rsidRPr="00132D13" w:rsidRDefault="00775A18" w:rsidP="00775A18">
      <w:pPr>
        <w:pStyle w:val="ListParagraph"/>
        <w:numPr>
          <w:ilvl w:val="0"/>
          <w:numId w:val="3"/>
        </w:numPr>
        <w:rPr>
          <w:i/>
          <w:iCs/>
        </w:rPr>
      </w:pPr>
      <w:r w:rsidRPr="00132D13">
        <w:rPr>
          <w:i/>
          <w:iCs/>
        </w:rPr>
        <w:t>Parents should have the right to refuse vaccines required for schools for any reason</w:t>
      </w:r>
      <w:r w:rsidR="00C706BC">
        <w:rPr>
          <w:i/>
          <w:iCs/>
        </w:rPr>
        <w:t xml:space="preserve"> </w:t>
      </w:r>
      <w:r w:rsidR="00C706BC" w:rsidRPr="00132D13">
        <w:rPr>
          <w:b/>
          <w:bCs/>
        </w:rPr>
        <w:t>(reverse coded)</w:t>
      </w:r>
    </w:p>
    <w:p w14:paraId="2794EA03" w14:textId="7AD98B00" w:rsidR="00EC73C8" w:rsidRDefault="00775A18" w:rsidP="00775A18">
      <w:pPr>
        <w:pStyle w:val="ListParagraph"/>
        <w:numPr>
          <w:ilvl w:val="0"/>
          <w:numId w:val="3"/>
        </w:numPr>
      </w:pPr>
      <w:r w:rsidRPr="00132D13">
        <w:rPr>
          <w:i/>
          <w:iCs/>
        </w:rPr>
        <w:t>Vaccinations are one of the most significant achievements in improving public health</w:t>
      </w:r>
      <w:r>
        <w:t xml:space="preserve"> </w:t>
      </w:r>
    </w:p>
    <w:p w14:paraId="3170840E" w14:textId="03D2EA04" w:rsidR="00294199" w:rsidRPr="00B808EF" w:rsidRDefault="00FC19A5" w:rsidP="00322934">
      <w:pPr>
        <w:ind w:firstLine="0"/>
        <w:rPr>
          <w:b/>
          <w:bCs/>
        </w:rPr>
      </w:pPr>
      <w:r w:rsidRPr="00B808EF">
        <w:rPr>
          <w:b/>
          <w:bCs/>
        </w:rPr>
        <w:t>Vaccination Intent</w:t>
      </w:r>
    </w:p>
    <w:p w14:paraId="4D6849FC" w14:textId="42D4CB09" w:rsidR="00B808EF" w:rsidRPr="00FC19A5" w:rsidRDefault="00B808EF" w:rsidP="00322934">
      <w:pPr>
        <w:ind w:firstLine="0"/>
      </w:pPr>
      <w:r>
        <w:tab/>
        <w:t>Intent to get COVID-19 vaccines was measured with one item</w:t>
      </w:r>
      <w:r w:rsidR="00626C31">
        <w:t>. At the beginning, participants were presented with a general direction, “</w:t>
      </w:r>
      <w:r w:rsidR="00626C31" w:rsidRPr="00626C31">
        <w:t>Now we want to ask you a few questions about your thoughts on the COVID-19 vaccine</w:t>
      </w:r>
      <w:r w:rsidR="00626C31">
        <w:t>.” Then, they were presented with the one item,</w:t>
      </w:r>
      <w:r>
        <w:t xml:space="preserve"> “</w:t>
      </w:r>
      <w:r w:rsidR="006D7850" w:rsidRPr="006D7850">
        <w:t>How willing are you to get the vaccine if one becomes available to you?</w:t>
      </w:r>
      <w:r>
        <w:t>”</w:t>
      </w:r>
      <w:r w:rsidR="006D7850">
        <w:t xml:space="preserve"> </w:t>
      </w:r>
      <w:r w:rsidR="00D44572" w:rsidRPr="008435E6">
        <w:t>Responses were anchored to a five-point Likert scale (1—not willing at all to 5—very willing).</w:t>
      </w:r>
    </w:p>
    <w:p w14:paraId="57D4D849" w14:textId="6970934B" w:rsidR="00FC19A5" w:rsidRPr="00B808EF" w:rsidRDefault="00FC19A5" w:rsidP="00322934">
      <w:pPr>
        <w:ind w:firstLine="0"/>
        <w:rPr>
          <w:b/>
          <w:bCs/>
        </w:rPr>
      </w:pPr>
      <w:r w:rsidRPr="00B808EF">
        <w:rPr>
          <w:b/>
          <w:bCs/>
        </w:rPr>
        <w:t xml:space="preserve">Items for Compliance with Preventive </w:t>
      </w:r>
      <w:r w:rsidR="004E53AE" w:rsidRPr="00B808EF">
        <w:rPr>
          <w:b/>
          <w:bCs/>
        </w:rPr>
        <w:t>Measures</w:t>
      </w:r>
    </w:p>
    <w:p w14:paraId="1ECF8402" w14:textId="5A37B471" w:rsidR="00B808EF" w:rsidRDefault="00DE4004" w:rsidP="00B77AE7">
      <w:pPr>
        <w:ind w:firstLine="0"/>
      </w:pPr>
      <w:r>
        <w:lastRenderedPageBreak/>
        <w:tab/>
      </w:r>
      <w:r w:rsidR="00D632D5">
        <w:t xml:space="preserve">Compliance with </w:t>
      </w:r>
      <w:r w:rsidR="00A0020C">
        <w:t xml:space="preserve">three different types of non-pharmaceutical preventive measures was also measured. One item was used for each behavioral domain. </w:t>
      </w:r>
      <w:r w:rsidR="00B77AE7">
        <w:t>First, participants were presented with a general direction:</w:t>
      </w:r>
    </w:p>
    <w:p w14:paraId="65CCDFEF" w14:textId="26122D91" w:rsidR="00A0020C" w:rsidRDefault="001D6454" w:rsidP="00B77AE7">
      <w:pPr>
        <w:rPr>
          <w:i/>
          <w:iCs/>
        </w:rPr>
      </w:pPr>
      <w:r w:rsidRPr="000F3AF2">
        <w:rPr>
          <w:i/>
          <w:iCs/>
        </w:rPr>
        <w:t>Many countries have issued guidelines for staying safe during the COVID-19 pandemic. Think about the last month, to what extent did you:</w:t>
      </w:r>
    </w:p>
    <w:p w14:paraId="226AD757" w14:textId="2450E7D8" w:rsidR="00B77AE7" w:rsidRPr="00B77AE7" w:rsidRDefault="00B77AE7" w:rsidP="00B77AE7">
      <w:r>
        <w:t>Then, they were presented with the three items</w:t>
      </w:r>
      <w:r w:rsidR="003E677D">
        <w:t>:</w:t>
      </w:r>
    </w:p>
    <w:p w14:paraId="02D372AC" w14:textId="14FAC375" w:rsidR="00934444" w:rsidRDefault="00934444" w:rsidP="00934444">
      <w:pPr>
        <w:pStyle w:val="ListParagraph"/>
        <w:numPr>
          <w:ilvl w:val="0"/>
          <w:numId w:val="1"/>
        </w:numPr>
      </w:pPr>
      <w:r w:rsidRPr="00C056FA">
        <w:rPr>
          <w:i/>
          <w:iCs/>
        </w:rPr>
        <w:t>Wear a face covering in public when indoors (</w:t>
      </w:r>
      <w:proofErr w:type="gramStart"/>
      <w:r w:rsidRPr="00C056FA">
        <w:rPr>
          <w:i/>
          <w:iCs/>
        </w:rPr>
        <w:t>e.g.</w:t>
      </w:r>
      <w:proofErr w:type="gramEnd"/>
      <w:r w:rsidRPr="00C056FA">
        <w:rPr>
          <w:i/>
          <w:iCs/>
        </w:rPr>
        <w:t xml:space="preserve"> in a supermarket or cafe)</w:t>
      </w:r>
      <w:r w:rsidR="00C056FA">
        <w:t xml:space="preserve"> </w:t>
      </w:r>
      <w:r w:rsidR="00C056FA">
        <w:sym w:font="Wingdings" w:char="F0E0"/>
      </w:r>
      <w:r w:rsidR="00C056FA">
        <w:t xml:space="preserve"> indoor mask use</w:t>
      </w:r>
    </w:p>
    <w:p w14:paraId="04E2D162" w14:textId="1DE9D652" w:rsidR="00934444" w:rsidRDefault="00934444" w:rsidP="00934444">
      <w:pPr>
        <w:pStyle w:val="ListParagraph"/>
        <w:numPr>
          <w:ilvl w:val="0"/>
          <w:numId w:val="1"/>
        </w:numPr>
      </w:pPr>
      <w:r w:rsidRPr="00C056FA">
        <w:rPr>
          <w:i/>
          <w:iCs/>
        </w:rPr>
        <w:t>Wear a face covering in public when outdoors (</w:t>
      </w:r>
      <w:proofErr w:type="gramStart"/>
      <w:r w:rsidRPr="00C056FA">
        <w:rPr>
          <w:i/>
          <w:iCs/>
        </w:rPr>
        <w:t>e.g.</w:t>
      </w:r>
      <w:proofErr w:type="gramEnd"/>
      <w:r w:rsidRPr="00C056FA">
        <w:rPr>
          <w:i/>
          <w:iCs/>
        </w:rPr>
        <w:t xml:space="preserve"> in the street or park)</w:t>
      </w:r>
      <w:r w:rsidR="00C056FA">
        <w:t xml:space="preserve"> </w:t>
      </w:r>
      <w:r w:rsidR="00C056FA">
        <w:sym w:font="Wingdings" w:char="F0E0"/>
      </w:r>
      <w:r w:rsidR="00C056FA">
        <w:t xml:space="preserve"> outdoor mask use</w:t>
      </w:r>
    </w:p>
    <w:p w14:paraId="58CC9D5E" w14:textId="7217A906" w:rsidR="001D6454" w:rsidRDefault="00934444" w:rsidP="00934444">
      <w:pPr>
        <w:pStyle w:val="ListParagraph"/>
        <w:numPr>
          <w:ilvl w:val="0"/>
          <w:numId w:val="1"/>
        </w:numPr>
      </w:pPr>
      <w:r w:rsidRPr="00214B35">
        <w:rPr>
          <w:i/>
          <w:iCs/>
        </w:rPr>
        <w:t>Stay at least the recommended distance (for example 2 meters/6 feet) from</w:t>
      </w:r>
      <w:r>
        <w:t xml:space="preserve"> people who are not part of your household</w:t>
      </w:r>
      <w:r w:rsidR="00C056FA">
        <w:t xml:space="preserve"> </w:t>
      </w:r>
      <w:r w:rsidR="00C056FA">
        <w:sym w:font="Wingdings" w:char="F0E0"/>
      </w:r>
      <w:r w:rsidR="00C056FA">
        <w:t xml:space="preserve"> social distancing</w:t>
      </w:r>
    </w:p>
    <w:p w14:paraId="68D10B54" w14:textId="264AD018" w:rsidR="00C056FA" w:rsidRDefault="00856F47" w:rsidP="00C056FA">
      <w:r w:rsidRPr="008435E6">
        <w:t>Responses were anchored to a seven-point Likert scale (1—strongly disagree to 7—strongly agree).</w:t>
      </w:r>
    </w:p>
    <w:p w14:paraId="4BE4B9EE" w14:textId="1A07F973" w:rsidR="00B808EF" w:rsidRPr="00B808EF" w:rsidRDefault="00B808EF" w:rsidP="00322934">
      <w:pPr>
        <w:ind w:firstLine="0"/>
        <w:rPr>
          <w:b/>
          <w:bCs/>
        </w:rPr>
      </w:pPr>
      <w:r w:rsidRPr="00B808EF">
        <w:rPr>
          <w:b/>
          <w:bCs/>
        </w:rPr>
        <w:t>Items for Trust</w:t>
      </w:r>
    </w:p>
    <w:p w14:paraId="3EF97783" w14:textId="53DA7706" w:rsidR="00B808EF" w:rsidRDefault="00F068FD" w:rsidP="00322934">
      <w:pPr>
        <w:ind w:firstLine="0"/>
      </w:pPr>
      <w:r>
        <w:tab/>
        <w:t xml:space="preserve">Participants’ trust in </w:t>
      </w:r>
      <w:r w:rsidR="007408BC">
        <w:t xml:space="preserve">four different agents related to public health </w:t>
      </w:r>
      <w:r w:rsidR="00AD12BB">
        <w:t>was also measured.</w:t>
      </w:r>
      <w:r w:rsidR="00BE1006">
        <w:t xml:space="preserve"> Trust in each agent was measured by one item. First, participants were presented with a general direction:</w:t>
      </w:r>
    </w:p>
    <w:p w14:paraId="7F1512B1" w14:textId="2C8FE829" w:rsidR="00BE1006" w:rsidRPr="002D0818" w:rsidRDefault="00182A0F" w:rsidP="00322934">
      <w:pPr>
        <w:ind w:firstLine="0"/>
        <w:rPr>
          <w:i/>
          <w:iCs/>
        </w:rPr>
      </w:pPr>
      <w:r>
        <w:tab/>
      </w:r>
      <w:r w:rsidRPr="002D0818">
        <w:rPr>
          <w:i/>
          <w:iCs/>
        </w:rPr>
        <w:t>Please tell us how much you trust each of the institutions below. </w:t>
      </w:r>
      <w:r w:rsidR="002D0818" w:rsidRPr="002D0818">
        <w:rPr>
          <w:i/>
          <w:iCs/>
        </w:rPr>
        <w:t>Please base your answer on your general impression.</w:t>
      </w:r>
    </w:p>
    <w:p w14:paraId="1B460A67" w14:textId="27CA3846" w:rsidR="00BE1006" w:rsidRDefault="00BE1006" w:rsidP="00BE1006">
      <w:r>
        <w:t>Then, they were presented with the four items:</w:t>
      </w:r>
    </w:p>
    <w:p w14:paraId="13DDA4EE" w14:textId="4D094104" w:rsidR="002D0818" w:rsidRDefault="00963EE1" w:rsidP="002D0818">
      <w:pPr>
        <w:pStyle w:val="ListParagraph"/>
        <w:numPr>
          <w:ilvl w:val="0"/>
          <w:numId w:val="2"/>
        </w:numPr>
      </w:pPr>
      <w:r w:rsidRPr="00282FA2">
        <w:rPr>
          <w:i/>
          <w:iCs/>
        </w:rPr>
        <w:t>[</w:t>
      </w:r>
      <w:proofErr w:type="spellStart"/>
      <w:r w:rsidRPr="00282FA2">
        <w:rPr>
          <w:i/>
          <w:iCs/>
        </w:rPr>
        <w:t>residing_country's</w:t>
      </w:r>
      <w:proofErr w:type="spellEnd"/>
      <w:r w:rsidRPr="00282FA2">
        <w:rPr>
          <w:i/>
          <w:iCs/>
        </w:rPr>
        <w:t>] Health system?</w:t>
      </w:r>
      <w:r w:rsidRPr="00963EE1">
        <w:t> </w:t>
      </w:r>
      <w:r>
        <w:sym w:font="Wingdings" w:char="F0E0"/>
      </w:r>
      <w:r>
        <w:t xml:space="preserve"> trust in health system</w:t>
      </w:r>
    </w:p>
    <w:p w14:paraId="7710263E" w14:textId="7748CFC1" w:rsidR="00963EE1" w:rsidRDefault="00A67D21" w:rsidP="002D0818">
      <w:pPr>
        <w:pStyle w:val="ListParagraph"/>
        <w:numPr>
          <w:ilvl w:val="0"/>
          <w:numId w:val="2"/>
        </w:numPr>
      </w:pPr>
      <w:r w:rsidRPr="00282FA2">
        <w:rPr>
          <w:i/>
          <w:iCs/>
        </w:rPr>
        <w:t xml:space="preserve">The World Health </w:t>
      </w:r>
      <w:proofErr w:type="spellStart"/>
      <w:r w:rsidRPr="00282FA2">
        <w:rPr>
          <w:i/>
          <w:iCs/>
        </w:rPr>
        <w:t>Organisation</w:t>
      </w:r>
      <w:proofErr w:type="spellEnd"/>
      <w:r w:rsidRPr="00282FA2">
        <w:rPr>
          <w:i/>
          <w:iCs/>
        </w:rPr>
        <w:t xml:space="preserve"> (WHO)</w:t>
      </w:r>
      <w:r w:rsidRPr="00A67D21">
        <w:t> </w:t>
      </w:r>
      <w:r>
        <w:t xml:space="preserve"> </w:t>
      </w:r>
      <w:r>
        <w:sym w:font="Wingdings" w:char="F0E0"/>
      </w:r>
      <w:r>
        <w:t xml:space="preserve"> trust in the WHO</w:t>
      </w:r>
    </w:p>
    <w:p w14:paraId="3F57193F" w14:textId="58480590" w:rsidR="00A67D21" w:rsidRDefault="0056006C" w:rsidP="002D0818">
      <w:pPr>
        <w:pStyle w:val="ListParagraph"/>
        <w:numPr>
          <w:ilvl w:val="0"/>
          <w:numId w:val="2"/>
        </w:numPr>
      </w:pPr>
      <w:r w:rsidRPr="00282FA2">
        <w:rPr>
          <w:i/>
          <w:iCs/>
        </w:rPr>
        <w:lastRenderedPageBreak/>
        <w:t>[</w:t>
      </w:r>
      <w:proofErr w:type="spellStart"/>
      <w:r w:rsidRPr="00282FA2">
        <w:rPr>
          <w:i/>
          <w:iCs/>
        </w:rPr>
        <w:t>residing_country's</w:t>
      </w:r>
      <w:proofErr w:type="spellEnd"/>
      <w:r w:rsidRPr="00282FA2">
        <w:rPr>
          <w:i/>
          <w:iCs/>
        </w:rPr>
        <w:t>] Government’s effort to handle Coronavirus</w:t>
      </w:r>
      <w:r w:rsidRPr="0056006C">
        <w:t> </w:t>
      </w:r>
      <w:r>
        <w:t xml:space="preserve"> </w:t>
      </w:r>
      <w:r>
        <w:sym w:font="Wingdings" w:char="F0E0"/>
      </w:r>
      <w:r>
        <w:t xml:space="preserve"> trust in governmental efforts.</w:t>
      </w:r>
    </w:p>
    <w:p w14:paraId="5E0A49DD" w14:textId="074E1DBF" w:rsidR="0056006C" w:rsidRDefault="000E6214" w:rsidP="002D0818">
      <w:pPr>
        <w:pStyle w:val="ListParagraph"/>
        <w:numPr>
          <w:ilvl w:val="0"/>
          <w:numId w:val="2"/>
        </w:numPr>
      </w:pPr>
      <w:r w:rsidRPr="000E6214">
        <w:t>Scientific research community</w:t>
      </w:r>
      <w:r>
        <w:t xml:space="preserve"> </w:t>
      </w:r>
      <w:r>
        <w:sym w:font="Wingdings" w:char="F0E0"/>
      </w:r>
      <w:r>
        <w:t xml:space="preserve"> trust in science research</w:t>
      </w:r>
    </w:p>
    <w:p w14:paraId="5AD7E6F3" w14:textId="72456DF2" w:rsidR="000E6214" w:rsidRDefault="000E6214" w:rsidP="000E6214">
      <w:r>
        <w:t xml:space="preserve">Then, </w:t>
      </w:r>
      <w:r w:rsidR="00CD2753">
        <w:t>r</w:t>
      </w:r>
      <w:r w:rsidR="00CD2753" w:rsidRPr="00CD2753">
        <w:t>esponses were anchored to a 11-point Likert scale (0—no trust to 10—complete trust).</w:t>
      </w:r>
    </w:p>
    <w:p w14:paraId="3C24E952" w14:textId="438A6A34" w:rsidR="00BE1006" w:rsidRPr="00694450" w:rsidRDefault="00AC3A7F" w:rsidP="00694450">
      <w:pPr>
        <w:ind w:firstLine="0"/>
        <w:jc w:val="center"/>
        <w:rPr>
          <w:b/>
          <w:bCs/>
        </w:rPr>
      </w:pPr>
      <w:r w:rsidRPr="00694450">
        <w:rPr>
          <w:b/>
          <w:bCs/>
        </w:rPr>
        <w:t>Supplementary Table</w:t>
      </w:r>
      <w:r w:rsidR="005C019B">
        <w:rPr>
          <w:b/>
          <w:bCs/>
        </w:rPr>
        <w:t>s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880"/>
        <w:gridCol w:w="800"/>
        <w:gridCol w:w="880"/>
        <w:gridCol w:w="860"/>
        <w:gridCol w:w="1440"/>
        <w:gridCol w:w="700"/>
        <w:gridCol w:w="680"/>
        <w:gridCol w:w="466"/>
        <w:gridCol w:w="700"/>
        <w:gridCol w:w="566"/>
      </w:tblGrid>
      <w:tr w:rsidR="0077719B" w:rsidRPr="0077719B" w14:paraId="2A56B0C2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E53D" w14:textId="3C2FE32C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9841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7771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28F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BA24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A06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24F1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0671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1589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059B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E72C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50FC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7719B" w:rsidRPr="0077719B" w14:paraId="402263AF" w14:textId="77777777" w:rsidTr="0077719B">
        <w:trPr>
          <w:trHeight w:val="260"/>
        </w:trPr>
        <w:tc>
          <w:tcPr>
            <w:tcW w:w="89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DAD1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Demographics, and internal consistency and descriptive statistics of the Vaccine Attitude Question Battery</w:t>
            </w:r>
          </w:p>
        </w:tc>
      </w:tr>
      <w:tr w:rsidR="0077719B" w:rsidRPr="0077719B" w14:paraId="7C0C98E4" w14:textId="77777777" w:rsidTr="0077719B">
        <w:trPr>
          <w:trHeight w:val="104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0FAA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08D20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072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Gender (%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44DE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1D170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Vaccine Attitude Question Battery</w:t>
            </w: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actor score with alignment</w:t>
            </w:r>
          </w:p>
        </w:tc>
      </w:tr>
      <w:tr w:rsidR="0077719B" w:rsidRPr="0077719B" w14:paraId="24E3E800" w14:textId="77777777" w:rsidTr="0077719B">
        <w:trPr>
          <w:trHeight w:val="8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4F8D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29D48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88A74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45FED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0F47F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ther/</w:t>
            </w: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Would rather not sa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0671B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04EC6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E536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15F1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A9C7" w14:textId="77777777" w:rsidR="0077719B" w:rsidRPr="0077719B" w:rsidRDefault="0077719B" w:rsidP="0077719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77719B" w:rsidRPr="0077719B" w14:paraId="4F201015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E06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Whole d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049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4,2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21F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67.1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1BE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1.8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4DD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1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FC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3C6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6BC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614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B76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77719B" w:rsidRPr="0077719B" w14:paraId="2C256BF8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6C6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F80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,5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AE1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65.8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780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2.9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9B6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6F0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B0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D5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AA0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4A2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77719B" w:rsidRPr="0077719B" w14:paraId="291B1715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C15E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Bulgari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67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DE8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4.5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076F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5.0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E8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34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968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1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A78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EFF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7FD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CFF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77719B" w:rsidRPr="0077719B" w14:paraId="1D0B05F5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4F4F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328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B6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1.3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11B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6.7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18B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E53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3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46B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CF7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CA6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-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D2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77719B" w:rsidRPr="0077719B" w14:paraId="0F592DF9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ABB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F0A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EC8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64.1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5B0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5.2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D14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5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323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21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07C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89C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66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77719B" w:rsidRPr="0077719B" w14:paraId="2B1282EF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6EEA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panish (Colombia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EF7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D7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67.6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4A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1.8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132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52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DC3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9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1F6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315F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E8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A95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96</w:t>
            </w:r>
          </w:p>
        </w:tc>
      </w:tr>
      <w:tr w:rsidR="0077719B" w:rsidRPr="0077719B" w14:paraId="50AF02BE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E3FE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panish (Costa Rica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409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DF56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0.4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F7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8.2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B856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8F3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E26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D7E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1D3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D91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98</w:t>
            </w:r>
          </w:p>
        </w:tc>
      </w:tr>
      <w:tr w:rsidR="0077719B" w:rsidRPr="0077719B" w14:paraId="7236BE80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1B40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panish (Ecuador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4A2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B2B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65.2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74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3.7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6F4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98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7DC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9DC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F2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B72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A71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7719B" w:rsidRPr="0077719B" w14:paraId="1429165B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32D4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panish (Spain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D27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3AA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65.8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E1D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3.7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59D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4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15B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FC6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A96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29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A42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77719B" w:rsidRPr="0077719B" w14:paraId="6D183410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5EBA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panish (Guatemala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CBD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29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83.3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85E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6.6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BB9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00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772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4F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0C3F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9AA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77719B" w:rsidRPr="0077719B" w14:paraId="4FB7FEB4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2E97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panish (Uruguay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C8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19E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87.5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8D5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2.4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BF1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9A5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0D0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020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D3D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686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7719B" w:rsidRPr="0077719B" w14:paraId="08CBF651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28D0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panish (Hondura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A33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476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66.6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FBE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2.4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A19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92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012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8F2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F44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207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D16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77719B" w:rsidRPr="0077719B" w14:paraId="3AFC983B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BDF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Estoni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79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191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87.3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DEF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2.6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AD9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12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B12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9F3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6CE6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9A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77719B" w:rsidRPr="0077719B" w14:paraId="7A2BE86C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D81E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Finnis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1B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A9DF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8.6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BB8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9.8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435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793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6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CCB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3AC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F9BF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F9F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77719B" w:rsidRPr="0077719B" w14:paraId="6651950B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A10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70F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DB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3.9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E72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5.7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BFA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31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56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6C6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5A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235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BE4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77719B" w:rsidRPr="0077719B" w14:paraId="4E7FF9CA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B79D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DC1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,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91A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1.8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CD6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56.8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779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2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76C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5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ABF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2BA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6D7F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-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68D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77719B" w:rsidRPr="0077719B" w14:paraId="799D692A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93A0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Norwegi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16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B38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81.7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271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7.9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548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2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F286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D09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85B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E5E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28B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77719B" w:rsidRPr="0077719B" w14:paraId="598412B5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600D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Portuguese (Portugal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ACD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617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0.9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18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7.8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B3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24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93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3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BE16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611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204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101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3</w:t>
            </w:r>
          </w:p>
        </w:tc>
      </w:tr>
      <w:tr w:rsidR="0077719B" w:rsidRPr="0077719B" w14:paraId="3A7F0D74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925B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Portuguese (Brazil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766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93A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2.0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458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7.5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A18F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4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C53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8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8A4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CD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C4C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49D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77719B" w:rsidRPr="0077719B" w14:paraId="2AC3D924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0E6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Russi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B58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,7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A40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71.6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62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6.9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5B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0A7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BB5D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B39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0C7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EBD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77719B" w:rsidRPr="0077719B" w14:paraId="790AAFB1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0B9A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Slova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DE66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C585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88.8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70A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1.1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CA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D6D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4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02F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AA6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C707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308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77719B" w:rsidRPr="0077719B" w14:paraId="656923C8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2019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Ukraini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03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1669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64.3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7ED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4.8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60AF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49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A66A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253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BBB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A05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77719B" w:rsidRPr="0077719B" w14:paraId="63983CC8" w14:textId="77777777" w:rsidTr="0077719B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A021" w14:textId="77777777" w:rsidR="0077719B" w:rsidRPr="0077719B" w:rsidRDefault="0077719B" w:rsidP="0077719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1B7C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2F9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63.4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4C051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4.7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B9D2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7153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544C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DA49B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07C3E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1744" w14:textId="77777777" w:rsidR="0077719B" w:rsidRPr="0077719B" w:rsidRDefault="0077719B" w:rsidP="0077719B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719B">
              <w:rPr>
                <w:rFonts w:eastAsia="Times New Roman" w:cs="Times New Roman"/>
                <w:color w:val="000000"/>
                <w:sz w:val="20"/>
                <w:szCs w:val="20"/>
              </w:rPr>
              <w:t>.83</w:t>
            </w:r>
          </w:p>
        </w:tc>
      </w:tr>
    </w:tbl>
    <w:p w14:paraId="0E8898CB" w14:textId="77777777" w:rsidR="009863C1" w:rsidRDefault="009863C1">
      <w:pPr>
        <w:spacing w:line="240" w:lineRule="auto"/>
        <w:ind w:firstLine="0"/>
      </w:pPr>
      <w:r>
        <w:br w:type="page"/>
      </w:r>
    </w:p>
    <w:p w14:paraId="17617A27" w14:textId="25C1D17C" w:rsidR="00694450" w:rsidRPr="001D7084" w:rsidRDefault="009863C1" w:rsidP="00F02684">
      <w:pPr>
        <w:spacing w:line="240" w:lineRule="auto"/>
        <w:ind w:firstLine="0"/>
        <w:rPr>
          <w:b/>
          <w:bCs/>
        </w:rPr>
      </w:pPr>
      <w:r w:rsidRPr="001D7084">
        <w:rPr>
          <w:b/>
          <w:bCs/>
        </w:rPr>
        <w:lastRenderedPageBreak/>
        <w:t>Table S2</w:t>
      </w:r>
    </w:p>
    <w:p w14:paraId="178E58E4" w14:textId="0C7914A1" w:rsidR="009863C1" w:rsidRDefault="009863C1" w:rsidP="00F02684">
      <w:pPr>
        <w:spacing w:line="240" w:lineRule="auto"/>
        <w:ind w:firstLine="0"/>
      </w:pPr>
      <w:r>
        <w:t>Correlation between the VAQB items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9863C1" w:rsidRPr="009863C1" w14:paraId="3F64BD53" w14:textId="77777777" w:rsidTr="009863C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865B" w14:textId="77777777" w:rsidR="009863C1" w:rsidRPr="009863C1" w:rsidRDefault="009863C1" w:rsidP="00F02684">
            <w:pPr>
              <w:spacing w:line="240" w:lineRule="auto"/>
              <w:ind w:firstLine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1EB0" w14:textId="77777777" w:rsidR="009863C1" w:rsidRPr="009863C1" w:rsidRDefault="009863C1" w:rsidP="00F0268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Item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004E" w14:textId="77777777" w:rsidR="009863C1" w:rsidRPr="009863C1" w:rsidRDefault="009863C1" w:rsidP="00F0268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Item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9D49" w14:textId="77777777" w:rsidR="009863C1" w:rsidRPr="009863C1" w:rsidRDefault="009863C1" w:rsidP="00F0268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Item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0B10A" w14:textId="77777777" w:rsidR="009863C1" w:rsidRPr="009863C1" w:rsidRDefault="009863C1" w:rsidP="00F0268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Item 5</w:t>
            </w:r>
          </w:p>
        </w:tc>
      </w:tr>
      <w:tr w:rsidR="009863C1" w:rsidRPr="009863C1" w14:paraId="307F892C" w14:textId="77777777" w:rsidTr="009863C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FA30" w14:textId="77777777" w:rsidR="009863C1" w:rsidRPr="009863C1" w:rsidRDefault="009863C1" w:rsidP="00F02684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Item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F87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91D0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7E07" w14:textId="77777777" w:rsidR="009863C1" w:rsidRPr="009863C1" w:rsidRDefault="009863C1" w:rsidP="00F02684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A57E" w14:textId="77777777" w:rsidR="009863C1" w:rsidRPr="009863C1" w:rsidRDefault="009863C1" w:rsidP="00F02684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863C1" w:rsidRPr="009863C1" w14:paraId="04C46A99" w14:textId="77777777" w:rsidTr="009863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1E1" w14:textId="77777777" w:rsidR="009863C1" w:rsidRPr="009863C1" w:rsidRDefault="009863C1" w:rsidP="00F02684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Item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6DC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12C3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7856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6F9A" w14:textId="77777777" w:rsidR="009863C1" w:rsidRPr="009863C1" w:rsidRDefault="009863C1" w:rsidP="00F02684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863C1" w:rsidRPr="009863C1" w14:paraId="7BAEC4F7" w14:textId="77777777" w:rsidTr="009863C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2899" w14:textId="77777777" w:rsidR="009863C1" w:rsidRPr="009863C1" w:rsidRDefault="009863C1" w:rsidP="00F02684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Item 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7E8E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5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C290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4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D1E6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3840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9863C1" w:rsidRPr="009863C1" w14:paraId="28B23A92" w14:textId="77777777" w:rsidTr="009863C1">
        <w:trPr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73023" w14:textId="77777777" w:rsidR="009863C1" w:rsidRPr="009863C1" w:rsidRDefault="009863C1" w:rsidP="00F02684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Item 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AB05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7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C5D7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6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BFF1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5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5D8A" w14:textId="77777777" w:rsidR="009863C1" w:rsidRPr="009863C1" w:rsidRDefault="009863C1" w:rsidP="00F02684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</w:rPr>
            </w:pPr>
            <w:r w:rsidRPr="009863C1">
              <w:rPr>
                <w:rFonts w:eastAsia="Times New Roman" w:cs="Times New Roman"/>
                <w:color w:val="000000"/>
              </w:rPr>
              <w:t>.51</w:t>
            </w:r>
          </w:p>
        </w:tc>
      </w:tr>
    </w:tbl>
    <w:p w14:paraId="1C19247B" w14:textId="413A8B7E" w:rsidR="009863C1" w:rsidRPr="00FC19A5" w:rsidRDefault="00F02684" w:rsidP="00F02684">
      <w:pPr>
        <w:spacing w:line="240" w:lineRule="auto"/>
        <w:ind w:firstLine="0"/>
      </w:pPr>
      <w:r w:rsidRPr="00F02684">
        <w:rPr>
          <w:i/>
          <w:iCs/>
        </w:rPr>
        <w:t>Note</w:t>
      </w:r>
      <w:r w:rsidRPr="00F02684">
        <w:t xml:space="preserve">. All correlation reported </w:t>
      </w:r>
      <w:r w:rsidRPr="00F02684">
        <w:rPr>
          <w:i/>
          <w:iCs/>
        </w:rPr>
        <w:t>p</w:t>
      </w:r>
      <w:r w:rsidRPr="00F02684">
        <w:t xml:space="preserve"> &lt; .0</w:t>
      </w:r>
      <w:r>
        <w:t>01</w:t>
      </w:r>
      <w:r w:rsidRPr="00F02684">
        <w:t xml:space="preserve"> after false discovery rate correction.</w:t>
      </w:r>
    </w:p>
    <w:sectPr w:rsidR="009863C1" w:rsidRPr="00FC19A5" w:rsidSect="00312974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67C95" w14:textId="77777777" w:rsidR="00BF0CBC" w:rsidRDefault="00BF0CBC" w:rsidP="0033733F">
      <w:pPr>
        <w:spacing w:line="240" w:lineRule="auto"/>
      </w:pPr>
      <w:r>
        <w:separator/>
      </w:r>
    </w:p>
  </w:endnote>
  <w:endnote w:type="continuationSeparator" w:id="0">
    <w:p w14:paraId="73598E65" w14:textId="77777777" w:rsidR="00BF0CBC" w:rsidRDefault="00BF0CBC" w:rsidP="003373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E8ED1" w14:textId="77777777" w:rsidR="00BF0CBC" w:rsidRDefault="00BF0CBC" w:rsidP="0033733F">
      <w:pPr>
        <w:spacing w:line="240" w:lineRule="auto"/>
      </w:pPr>
      <w:r>
        <w:separator/>
      </w:r>
    </w:p>
  </w:footnote>
  <w:footnote w:type="continuationSeparator" w:id="0">
    <w:p w14:paraId="77543E5A" w14:textId="77777777" w:rsidR="00BF0CBC" w:rsidRDefault="00BF0CBC" w:rsidP="003373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60056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44FA15" w14:textId="26BD3CBE" w:rsidR="0033733F" w:rsidRDefault="0033733F" w:rsidP="00ED4EA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67DE4" w14:textId="77777777" w:rsidR="0033733F" w:rsidRDefault="0033733F" w:rsidP="0033733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604365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B02E01" w14:textId="2F6C14D9" w:rsidR="0033733F" w:rsidRDefault="0033733F" w:rsidP="00ED4EA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9648EE" w14:textId="77777777" w:rsidR="0033733F" w:rsidRDefault="0033733F" w:rsidP="0033733F">
    <w:pPr>
      <w:pStyle w:val="Header"/>
      <w:ind w:right="36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36C89"/>
    <w:multiLevelType w:val="hybridMultilevel"/>
    <w:tmpl w:val="95684D5E"/>
    <w:lvl w:ilvl="0" w:tplc="0B5C1D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5777CC4"/>
    <w:multiLevelType w:val="hybridMultilevel"/>
    <w:tmpl w:val="6906988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E1377BB"/>
    <w:multiLevelType w:val="hybridMultilevel"/>
    <w:tmpl w:val="690C7650"/>
    <w:lvl w:ilvl="0" w:tplc="BE52F7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934"/>
    <w:rsid w:val="00097AD9"/>
    <w:rsid w:val="000C3B4A"/>
    <w:rsid w:val="000C3D94"/>
    <w:rsid w:val="000D1EAD"/>
    <w:rsid w:val="000E6214"/>
    <w:rsid w:val="000F3AF2"/>
    <w:rsid w:val="0011793C"/>
    <w:rsid w:val="00132D13"/>
    <w:rsid w:val="00182A0F"/>
    <w:rsid w:val="001A20B9"/>
    <w:rsid w:val="001D0CA1"/>
    <w:rsid w:val="001D6454"/>
    <w:rsid w:val="001D7084"/>
    <w:rsid w:val="0021052B"/>
    <w:rsid w:val="00214B35"/>
    <w:rsid w:val="002440D5"/>
    <w:rsid w:val="002620A8"/>
    <w:rsid w:val="00282FA2"/>
    <w:rsid w:val="00294199"/>
    <w:rsid w:val="002C578B"/>
    <w:rsid w:val="002D0818"/>
    <w:rsid w:val="002D25BE"/>
    <w:rsid w:val="00311B18"/>
    <w:rsid w:val="00312974"/>
    <w:rsid w:val="00322934"/>
    <w:rsid w:val="0033733F"/>
    <w:rsid w:val="00382A15"/>
    <w:rsid w:val="003B4C6D"/>
    <w:rsid w:val="003E677D"/>
    <w:rsid w:val="003F5B1A"/>
    <w:rsid w:val="004347FC"/>
    <w:rsid w:val="004B0370"/>
    <w:rsid w:val="004D66ED"/>
    <w:rsid w:val="004E53AE"/>
    <w:rsid w:val="004F438C"/>
    <w:rsid w:val="00556376"/>
    <w:rsid w:val="0056006C"/>
    <w:rsid w:val="0056068E"/>
    <w:rsid w:val="005C019B"/>
    <w:rsid w:val="005C6925"/>
    <w:rsid w:val="005C782B"/>
    <w:rsid w:val="005D1ED5"/>
    <w:rsid w:val="00611B3C"/>
    <w:rsid w:val="00626C31"/>
    <w:rsid w:val="00661D9B"/>
    <w:rsid w:val="00694450"/>
    <w:rsid w:val="006B14A5"/>
    <w:rsid w:val="006D13B8"/>
    <w:rsid w:val="006D7850"/>
    <w:rsid w:val="006F3F85"/>
    <w:rsid w:val="00710D9A"/>
    <w:rsid w:val="007408BC"/>
    <w:rsid w:val="00750A7F"/>
    <w:rsid w:val="007664FC"/>
    <w:rsid w:val="00775A18"/>
    <w:rsid w:val="0077719B"/>
    <w:rsid w:val="00811A87"/>
    <w:rsid w:val="00856F47"/>
    <w:rsid w:val="00880929"/>
    <w:rsid w:val="00880D4F"/>
    <w:rsid w:val="00896167"/>
    <w:rsid w:val="008A313E"/>
    <w:rsid w:val="00934444"/>
    <w:rsid w:val="00956C22"/>
    <w:rsid w:val="00963EE1"/>
    <w:rsid w:val="009841B5"/>
    <w:rsid w:val="009863C1"/>
    <w:rsid w:val="009B2853"/>
    <w:rsid w:val="009F3853"/>
    <w:rsid w:val="00A0020C"/>
    <w:rsid w:val="00A52866"/>
    <w:rsid w:val="00A67D21"/>
    <w:rsid w:val="00A7436F"/>
    <w:rsid w:val="00AC3A7F"/>
    <w:rsid w:val="00AD12BB"/>
    <w:rsid w:val="00AD2624"/>
    <w:rsid w:val="00B06372"/>
    <w:rsid w:val="00B27691"/>
    <w:rsid w:val="00B746E4"/>
    <w:rsid w:val="00B77AE7"/>
    <w:rsid w:val="00B808EF"/>
    <w:rsid w:val="00BE1006"/>
    <w:rsid w:val="00BE45A0"/>
    <w:rsid w:val="00BF0CBC"/>
    <w:rsid w:val="00BF3126"/>
    <w:rsid w:val="00BF7B09"/>
    <w:rsid w:val="00C056FA"/>
    <w:rsid w:val="00C353CD"/>
    <w:rsid w:val="00C706BC"/>
    <w:rsid w:val="00CD2753"/>
    <w:rsid w:val="00CF7492"/>
    <w:rsid w:val="00D06D68"/>
    <w:rsid w:val="00D44572"/>
    <w:rsid w:val="00D632D5"/>
    <w:rsid w:val="00DA338B"/>
    <w:rsid w:val="00DB21A5"/>
    <w:rsid w:val="00DB7806"/>
    <w:rsid w:val="00DD6AD0"/>
    <w:rsid w:val="00DE4004"/>
    <w:rsid w:val="00DF018F"/>
    <w:rsid w:val="00DF2E3C"/>
    <w:rsid w:val="00E11FF5"/>
    <w:rsid w:val="00E506F8"/>
    <w:rsid w:val="00E615F5"/>
    <w:rsid w:val="00E80F79"/>
    <w:rsid w:val="00EA3EB2"/>
    <w:rsid w:val="00EC73C8"/>
    <w:rsid w:val="00F02684"/>
    <w:rsid w:val="00F068FD"/>
    <w:rsid w:val="00F159CF"/>
    <w:rsid w:val="00F24A4B"/>
    <w:rsid w:val="00F50F49"/>
    <w:rsid w:val="00F6037D"/>
    <w:rsid w:val="00FC19A5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10B5D"/>
  <w15:chartTrackingRefBased/>
  <w15:docId w15:val="{B439DAAC-0386-774F-BC6F-EEB33FC96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934"/>
    <w:pPr>
      <w:spacing w:line="480" w:lineRule="auto"/>
      <w:ind w:firstLine="7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7B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733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33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3733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33F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33733F"/>
  </w:style>
  <w:style w:type="character" w:styleId="Hyperlink">
    <w:name w:val="Hyperlink"/>
    <w:basedOn w:val="DefaultParagraphFont"/>
    <w:uiPriority w:val="99"/>
    <w:unhideWhenUsed/>
    <w:rsid w:val="00CF74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4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5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428pz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osf.io/428pz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D13E49-5D80-7B4F-BBF0-5C638A6D4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047</Words>
  <Characters>5971</Characters>
  <Application>Microsoft Office Word</Application>
  <DocSecurity>0</DocSecurity>
  <Lines>49</Lines>
  <Paragraphs>14</Paragraphs>
  <ScaleCrop>false</ScaleCrop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min Han</dc:creator>
  <cp:keywords/>
  <dc:description/>
  <cp:lastModifiedBy>Hyemin Han</cp:lastModifiedBy>
  <cp:revision>106</cp:revision>
  <dcterms:created xsi:type="dcterms:W3CDTF">2021-09-28T02:38:00Z</dcterms:created>
  <dcterms:modified xsi:type="dcterms:W3CDTF">2021-12-14T02:30:00Z</dcterms:modified>
</cp:coreProperties>
</file>